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28F6" w:rsidRPr="00B5047C" w:rsidRDefault="00B5047C">
      <w:pPr>
        <w:rPr>
          <w:b/>
        </w:rPr>
      </w:pPr>
      <w:r w:rsidRPr="00B5047C">
        <w:rPr>
          <w:b/>
        </w:rPr>
        <w:t>Table S2</w:t>
      </w:r>
      <w:r w:rsidR="00333C38">
        <w:rPr>
          <w:b/>
        </w:rPr>
        <w:t xml:space="preserve"> Sequence Identifier, State of Origin and </w:t>
      </w:r>
      <w:proofErr w:type="spellStart"/>
      <w:r w:rsidR="00333C38">
        <w:rPr>
          <w:b/>
        </w:rPr>
        <w:t>qPCR</w:t>
      </w:r>
      <w:proofErr w:type="spellEnd"/>
      <w:r w:rsidR="00333C38">
        <w:rPr>
          <w:b/>
        </w:rPr>
        <w:t xml:space="preserve"> Ct for PPV6 and </w:t>
      </w:r>
      <w:proofErr w:type="spellStart"/>
      <w:r w:rsidR="00333C38">
        <w:rPr>
          <w:b/>
        </w:rPr>
        <w:t>PRRSv</w:t>
      </w:r>
      <w:proofErr w:type="spellEnd"/>
      <w:r w:rsidR="00333C38">
        <w:rPr>
          <w:b/>
        </w:rPr>
        <w:t xml:space="preserve"> Infected Samples</w:t>
      </w:r>
    </w:p>
    <w:tbl>
      <w:tblPr>
        <w:tblW w:w="558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70"/>
        <w:gridCol w:w="2071"/>
        <w:gridCol w:w="1170"/>
        <w:gridCol w:w="1170"/>
      </w:tblGrid>
      <w:tr w:rsidR="00B5047C" w:rsidRPr="00B5047C">
        <w:trPr>
          <w:trHeight w:val="291"/>
        </w:trPr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b/>
                <w:color w:val="000000"/>
              </w:rPr>
              <w:t>Sample ID</w:t>
            </w:r>
          </w:p>
        </w:tc>
        <w:tc>
          <w:tcPr>
            <w:tcW w:w="2071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b/>
                <w:color w:val="000000"/>
              </w:rPr>
              <w:t>Loc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b/>
                <w:color w:val="000000"/>
              </w:rPr>
              <w:t>PPV6 CT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B5047C">
              <w:rPr>
                <w:rFonts w:ascii="Calibri" w:eastAsia="Times New Roman" w:hAnsi="Calibri" w:cs="Times New Roman"/>
                <w:b/>
                <w:color w:val="000000"/>
              </w:rPr>
              <w:t>PRRSv</w:t>
            </w:r>
            <w:proofErr w:type="spellEnd"/>
            <w:r w:rsidRPr="00B5047C">
              <w:rPr>
                <w:rFonts w:ascii="Calibri" w:eastAsia="Times New Roman" w:hAnsi="Calibri" w:cs="Times New Roman"/>
                <w:b/>
                <w:color w:val="000000"/>
              </w:rPr>
              <w:t xml:space="preserve"> CT</w:t>
            </w:r>
          </w:p>
        </w:tc>
      </w:tr>
      <w:tr w:rsidR="00B5047C" w:rsidRPr="00B5047C">
        <w:trPr>
          <w:trHeight w:val="291"/>
        </w:trPr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KSU1</w:t>
            </w:r>
          </w:p>
        </w:tc>
        <w:tc>
          <w:tcPr>
            <w:tcW w:w="2071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Arizona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19.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20.5</w:t>
            </w:r>
          </w:p>
        </w:tc>
      </w:tr>
      <w:tr w:rsidR="00B5047C" w:rsidRPr="00B5047C">
        <w:trPr>
          <w:trHeight w:val="291"/>
        </w:trPr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KSU2</w:t>
            </w:r>
          </w:p>
        </w:tc>
        <w:tc>
          <w:tcPr>
            <w:tcW w:w="2071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Arizona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20.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25.0</w:t>
            </w:r>
          </w:p>
        </w:tc>
      </w:tr>
      <w:tr w:rsidR="00B5047C" w:rsidRPr="00B5047C">
        <w:trPr>
          <w:trHeight w:val="291"/>
        </w:trPr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KSU3</w:t>
            </w:r>
          </w:p>
        </w:tc>
        <w:tc>
          <w:tcPr>
            <w:tcW w:w="2071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Kansa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14.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22.0</w:t>
            </w:r>
          </w:p>
        </w:tc>
      </w:tr>
      <w:tr w:rsidR="00B5047C" w:rsidRPr="00B5047C">
        <w:trPr>
          <w:trHeight w:val="291"/>
        </w:trPr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KSU4</w:t>
            </w:r>
          </w:p>
        </w:tc>
        <w:tc>
          <w:tcPr>
            <w:tcW w:w="2071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Nebraska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14.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22.9</w:t>
            </w:r>
          </w:p>
        </w:tc>
      </w:tr>
      <w:tr w:rsidR="00B5047C" w:rsidRPr="00B5047C">
        <w:trPr>
          <w:trHeight w:val="291"/>
        </w:trPr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KSU5</w:t>
            </w:r>
          </w:p>
        </w:tc>
        <w:tc>
          <w:tcPr>
            <w:tcW w:w="2071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Nebraska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17.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20.1</w:t>
            </w:r>
          </w:p>
        </w:tc>
      </w:tr>
      <w:tr w:rsidR="00B5047C" w:rsidRPr="00B5047C">
        <w:trPr>
          <w:trHeight w:val="291"/>
        </w:trPr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KSU6</w:t>
            </w:r>
          </w:p>
        </w:tc>
        <w:tc>
          <w:tcPr>
            <w:tcW w:w="2071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Iowa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13.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19.6</w:t>
            </w:r>
          </w:p>
        </w:tc>
        <w:bookmarkStart w:id="0" w:name="_GoBack"/>
        <w:bookmarkEnd w:id="0"/>
      </w:tr>
      <w:tr w:rsidR="00B5047C" w:rsidRPr="00B5047C">
        <w:trPr>
          <w:trHeight w:val="291"/>
        </w:trPr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KSU7</w:t>
            </w:r>
          </w:p>
        </w:tc>
        <w:tc>
          <w:tcPr>
            <w:tcW w:w="2071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South Dakota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24.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25.2</w:t>
            </w:r>
          </w:p>
        </w:tc>
      </w:tr>
      <w:tr w:rsidR="00B5047C" w:rsidRPr="00B5047C">
        <w:trPr>
          <w:trHeight w:val="291"/>
        </w:trPr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KSU8</w:t>
            </w:r>
          </w:p>
        </w:tc>
        <w:tc>
          <w:tcPr>
            <w:tcW w:w="2071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North Carolina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25.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20.7</w:t>
            </w:r>
          </w:p>
        </w:tc>
      </w:tr>
      <w:tr w:rsidR="00B5047C" w:rsidRPr="00B5047C">
        <w:trPr>
          <w:trHeight w:val="291"/>
        </w:trPr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KSU9</w:t>
            </w:r>
          </w:p>
        </w:tc>
        <w:tc>
          <w:tcPr>
            <w:tcW w:w="2071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North Carolina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26.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16.6</w:t>
            </w:r>
          </w:p>
        </w:tc>
      </w:tr>
      <w:tr w:rsidR="00B5047C" w:rsidRPr="00B5047C">
        <w:trPr>
          <w:trHeight w:val="291"/>
        </w:trPr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KSU10</w:t>
            </w:r>
          </w:p>
        </w:tc>
        <w:tc>
          <w:tcPr>
            <w:tcW w:w="2071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Minnesota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28.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20.9</w:t>
            </w:r>
          </w:p>
        </w:tc>
      </w:tr>
      <w:tr w:rsidR="00B5047C" w:rsidRPr="00B5047C">
        <w:trPr>
          <w:trHeight w:val="291"/>
        </w:trPr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KSU11</w:t>
            </w:r>
          </w:p>
        </w:tc>
        <w:tc>
          <w:tcPr>
            <w:tcW w:w="2071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Indiana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36.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24.5</w:t>
            </w:r>
          </w:p>
        </w:tc>
      </w:tr>
      <w:tr w:rsidR="00B5047C" w:rsidRPr="00B5047C">
        <w:trPr>
          <w:trHeight w:val="291"/>
        </w:trPr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KSU12</w:t>
            </w:r>
          </w:p>
        </w:tc>
        <w:tc>
          <w:tcPr>
            <w:tcW w:w="2071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Illinoi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36.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21.6</w:t>
            </w:r>
          </w:p>
        </w:tc>
      </w:tr>
      <w:tr w:rsidR="00B5047C" w:rsidRPr="00B5047C">
        <w:trPr>
          <w:trHeight w:val="291"/>
        </w:trPr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KSU13</w:t>
            </w:r>
          </w:p>
        </w:tc>
        <w:tc>
          <w:tcPr>
            <w:tcW w:w="2071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Unknown, USA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33.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18.4</w:t>
            </w:r>
          </w:p>
        </w:tc>
      </w:tr>
      <w:tr w:rsidR="00B5047C" w:rsidRPr="00B5047C">
        <w:trPr>
          <w:trHeight w:val="291"/>
        </w:trPr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KSU14</w:t>
            </w:r>
          </w:p>
        </w:tc>
        <w:tc>
          <w:tcPr>
            <w:tcW w:w="2071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Unknown, USA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35.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15.9</w:t>
            </w:r>
          </w:p>
        </w:tc>
      </w:tr>
      <w:tr w:rsidR="00B5047C" w:rsidRPr="00B5047C">
        <w:trPr>
          <w:trHeight w:val="291"/>
        </w:trPr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KSU15</w:t>
            </w:r>
          </w:p>
        </w:tc>
        <w:tc>
          <w:tcPr>
            <w:tcW w:w="2071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Vera Cruz, Mexico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35.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5047C" w:rsidRPr="00B5047C" w:rsidRDefault="00B5047C" w:rsidP="00B504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047C">
              <w:rPr>
                <w:rFonts w:ascii="Calibri" w:eastAsia="Times New Roman" w:hAnsi="Calibri" w:cs="Times New Roman"/>
                <w:color w:val="000000"/>
              </w:rPr>
              <w:t>23.0</w:t>
            </w:r>
          </w:p>
        </w:tc>
      </w:tr>
    </w:tbl>
    <w:p w:rsidR="00B5047C" w:rsidRDefault="00B5047C"/>
    <w:sectPr w:rsidR="00B5047C" w:rsidSect="00BF662C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/>
  <w:rsids>
    <w:rsidRoot w:val="00B5047C"/>
    <w:rsid w:val="00333C38"/>
    <w:rsid w:val="009C28F6"/>
    <w:rsid w:val="00B5047C"/>
    <w:rsid w:val="00BF662C"/>
  </w:rsids>
  <m:mathPr>
    <m:mathFont m:val="Menlo Regular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62C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8619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3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W Suddith</dc:creator>
  <cp:lastModifiedBy>Erin Schirtzinger</cp:lastModifiedBy>
  <cp:revision>2</cp:revision>
  <dcterms:created xsi:type="dcterms:W3CDTF">2015-08-21T22:52:00Z</dcterms:created>
  <dcterms:modified xsi:type="dcterms:W3CDTF">2015-08-22T04:45:00Z</dcterms:modified>
</cp:coreProperties>
</file>